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6" w:type="dxa"/>
        <w:tblInd w:w="96" w:type="dxa"/>
        <w:tblLook w:val="04A0" w:firstRow="1" w:lastRow="0" w:firstColumn="1" w:lastColumn="0" w:noHBand="0" w:noVBand="1"/>
      </w:tblPr>
      <w:tblGrid>
        <w:gridCol w:w="2155"/>
        <w:gridCol w:w="1506"/>
        <w:gridCol w:w="3400"/>
        <w:gridCol w:w="1138"/>
        <w:gridCol w:w="837"/>
      </w:tblGrid>
      <w:tr w:rsidR="00F55634" w14:paraId="4BD60FD8" w14:textId="77777777">
        <w:trPr>
          <w:trHeight w:val="288"/>
        </w:trPr>
        <w:tc>
          <w:tcPr>
            <w:tcW w:w="903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FF66D91" w14:textId="77777777" w:rsidR="00F55634" w:rsidRDefault="009472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Table S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The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first 10 GO terms with significant enrichment of blue2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ghtskyblue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modules</w:t>
            </w:r>
          </w:p>
        </w:tc>
      </w:tr>
      <w:tr w:rsidR="00F55634" w14:paraId="7BC63710" w14:textId="77777777">
        <w:trPr>
          <w:trHeight w:val="288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2AA5D6" w14:textId="77777777" w:rsidR="00F55634" w:rsidRDefault="009472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tolog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28F0CF" w14:textId="77777777" w:rsidR="00F55634" w:rsidRDefault="009472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396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EAB2EF5" w14:textId="77777777" w:rsidR="00F55634" w:rsidRDefault="009472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354D49" w14:textId="77777777" w:rsidR="00F55634" w:rsidRDefault="009472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FE2D305" w14:textId="77777777" w:rsidR="00F55634" w:rsidRDefault="009472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unt</w:t>
            </w:r>
          </w:p>
        </w:tc>
      </w:tr>
      <w:tr w:rsidR="00F55634" w14:paraId="445C66ED" w14:textId="77777777">
        <w:trPr>
          <w:trHeight w:val="288"/>
        </w:trPr>
        <w:tc>
          <w:tcPr>
            <w:tcW w:w="903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B4F41" w14:textId="77777777" w:rsidR="00F55634" w:rsidRDefault="0094728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ue2</w:t>
            </w:r>
          </w:p>
        </w:tc>
      </w:tr>
      <w:tr w:rsidR="00F55634" w14:paraId="6ECC0B2C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64B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logical pro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B447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19253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EC6CE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ive pentose-phosphate cy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C3D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0E-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3A35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</w:tr>
      <w:tr w:rsidR="00F55634" w14:paraId="651E1BC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840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FF4B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1968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FAD6C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synthesis, dark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E585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2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FEA1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</w:tr>
      <w:tr w:rsidR="00F55634" w14:paraId="3D49F53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E74D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4F2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1031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B297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omu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0FB8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B68C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</w:tr>
      <w:tr w:rsidR="00F55634" w14:paraId="50FDB0F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4A4D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52B3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16984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677FE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ulose-bisphosphate carboxyl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1261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FB89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 w:rsidR="00F55634" w14:paraId="068B6D3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4A8D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D3F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8974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CB023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ibuloki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E1AA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2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2461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 w:rsidR="00F55634" w14:paraId="76E2D4F5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9D03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360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1059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0D43A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D(P)H dehydrogenase complex (plastoqui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8551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62E0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</w:tr>
      <w:tr w:rsidR="00F55634" w14:paraId="3628D61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B3E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DE9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976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04AE9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synthetic electron transpor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9B9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E778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</w:tr>
      <w:tr w:rsidR="00F55634" w14:paraId="723FEFB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EE9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216E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9771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3405E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ordered domain specific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933F5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27BB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F55634" w14:paraId="3410D531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6E4A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DDE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977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FE824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synthetic electron transport in photosyste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7A08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4D4A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</w:tr>
      <w:tr w:rsidR="00F55634" w14:paraId="1C4780F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F9351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34E16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9295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77CA7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cle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60AA1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7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294E9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 w:rsidR="00F55634" w14:paraId="06C4E52C" w14:textId="77777777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C5BA6" w14:textId="77777777" w:rsidR="00F55634" w:rsidRDefault="00947286" w:rsidP="009472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ghtskyblue4 module</w:t>
            </w:r>
          </w:p>
        </w:tc>
      </w:tr>
      <w:tr w:rsidR="00F55634" w14:paraId="4D6E7946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71D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logical pro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5EE7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6561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CA70B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line biosynthetic pro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5D1D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E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EECA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</w:tr>
      <w:tr w:rsidR="00F55634" w14:paraId="323EF13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4D9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826A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5512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4D216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prolin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4499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7AAC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</w:tr>
      <w:tr w:rsidR="00F55634" w14:paraId="0BC3E00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0DC4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E2AF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8692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91C2D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-hydroxybutyryl-CoA epimer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EAED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5440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</w:tr>
      <w:tr w:rsidR="00F55634" w14:paraId="1BB73464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895D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BBA9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16856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F413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acemase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merase activity, acting on 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40CB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6598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</w:tr>
      <w:tr w:rsidR="00F55634" w14:paraId="0517FEB3" w14:textId="7777777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8E55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40F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1686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7D99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ramolecular oxidoreductase activity, transposing C=C b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2FD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71F1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</w:tr>
      <w:tr w:rsidR="00F55634" w14:paraId="1C87AA4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CBD5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63B4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416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7A226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deceno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oA delta-isomer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4304C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98B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</w:tr>
      <w:tr w:rsidR="00F55634" w14:paraId="34FFC92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0F75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AEAE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430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F2560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oyl-CoA hydrat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9763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7DB1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</w:tr>
      <w:tr w:rsidR="00F55634" w14:paraId="5BEEECC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3BC0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0E25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385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C494E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-hydroxyacyl-CoA dehydroge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0116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9B56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</w:tr>
      <w:tr w:rsidR="00F55634" w14:paraId="6E5595A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C95B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A410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656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CEB53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lin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D67A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4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BB98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</w:tr>
      <w:tr w:rsidR="00F55634" w14:paraId="58BA6CD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5BF76B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olecul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72FC187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:0004349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E2022F9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mate 5-kinase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EA7682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D14114" w14:textId="77777777" w:rsidR="00F55634" w:rsidRDefault="009472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</w:tr>
    </w:tbl>
    <w:p w14:paraId="02ED4B85" w14:textId="77777777" w:rsidR="00F55634" w:rsidRDefault="00F55634"/>
    <w:sectPr w:rsidR="00F55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34"/>
    <w:rsid w:val="00947286"/>
    <w:rsid w:val="00F55634"/>
    <w:rsid w:val="211C6C2B"/>
    <w:rsid w:val="75E94EAB"/>
    <w:rsid w:val="76016D85"/>
    <w:rsid w:val="7F021BB3"/>
    <w:rsid w:val="7F42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60C8FD"/>
  <w15:docId w15:val="{8E39FE68-FA9B-46DB-9E8F-162DC6F5D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ang hong</cp:lastModifiedBy>
  <cp:revision>3</cp:revision>
  <dcterms:created xsi:type="dcterms:W3CDTF">2021-07-27T03:14:00Z</dcterms:created>
  <dcterms:modified xsi:type="dcterms:W3CDTF">2021-07-27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FA4A84FAA994B229FB9990B353ACC33</vt:lpwstr>
  </property>
</Properties>
</file>